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Table S1: List of plant species morphologically related to the taxa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Ipomea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159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266"/>
        <w:gridCol w:w="992"/>
        <w:gridCol w:w="992"/>
        <w:gridCol w:w="1276"/>
        <w:gridCol w:w="1276"/>
        <w:gridCol w:w="1275"/>
        <w:gridCol w:w="1418"/>
        <w:gridCol w:w="992"/>
        <w:gridCol w:w="1657"/>
        <w:gridCol w:w="2030"/>
        <w:gridCol w:w="1210"/>
      </w:tblGrid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pex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as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argi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hap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z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m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minar size</w:t>
            </w:r>
          </w:p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m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ade clas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tiole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mm)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ary veins (1°)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ondary veins (2°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DBDB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ertiary veins (3°)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ercis canadensis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min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d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i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adly ovate heart-shap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–127 x 50–1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0–127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phy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–64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odromous 7–9 main vein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chiododromou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ernate percurrent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inospora cordifoli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min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d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i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adly ovate heart-shap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–110 x 70–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00–99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phy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–6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odromou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–7 main vein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chiododromou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ernate percurrent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Matelea carolinensis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min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d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i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te heart-shap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–100 x 20–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–5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phy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–6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odromous 5 main vein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chiododromou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pposite percurrent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atalpa bignonioides 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min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d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i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adly ovate heart-shap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–300 x 70–20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00–6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hy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–16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odromous 5 main vein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chiododromou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ernate percurrent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Ipomoea purpurea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min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d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ire and slightly sinu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d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–100 × 20–10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0–10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phy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–6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odromou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–5 main vein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chiododromou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ernate percurrent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hespesia populnea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to acumin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d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ir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bicular or ov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–127 x 55–1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500– 190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phy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–10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odromou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–7 main vein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chiododromou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ernate percurrent</w:t>
            </w:r>
          </w:p>
        </w:tc>
      </w:tr>
      <w:tr>
        <w:trPr/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BE5F1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cf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Ipomoea 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min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d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tire and slightly sinu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rdat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0–100 × 80–120 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00–12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phyl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odromou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main vein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chiododromous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ternate percurrent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omparative morphological chart of extant angiosperm leaves related to cf.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Ipome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ossil leaves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rFonts w:ascii="Times New Roman" w:hAnsi="Times New Roman" w:cs="Times New Roman"/>
      <w:b/>
      <w:bCs/>
      <w:sz w:val="28"/>
      <w:szCs w:val="28"/>
      <w:lang w:val="en-US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Calibri" w:cs="Times New Roman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3T13:24:00Z</dcterms:created>
  <dc:creator>Taposhi</dc:creator>
  <dc:description/>
  <cp:keywords/>
  <dc:language>en-US</dc:language>
  <cp:lastModifiedBy>Benjamin Adroit</cp:lastModifiedBy>
  <dcterms:modified xsi:type="dcterms:W3CDTF">2023-01-16T15:24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